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7CE" w:rsidRPr="001E4B85" w:rsidRDefault="0068613F" w:rsidP="001E4B85">
      <w:pPr>
        <w:rPr>
          <w:rFonts w:ascii="Times New Roman" w:hAnsi="Times New Roman" w:cs="Times New Roman"/>
          <w:b/>
          <w:sz w:val="24"/>
          <w:szCs w:val="24"/>
        </w:rPr>
      </w:pPr>
      <w:r w:rsidRPr="001E4B85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DF79D8" w:rsidRPr="001E4B85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1E4B8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D648F" w:rsidRPr="001E4B85">
        <w:rPr>
          <w:rFonts w:ascii="Times New Roman" w:hAnsi="Times New Roman"/>
          <w:b/>
          <w:sz w:val="24"/>
          <w:szCs w:val="24"/>
        </w:rPr>
        <w:t xml:space="preserve">Functional classification of significantly altered genes </w:t>
      </w:r>
      <w:r w:rsidR="006367CE" w:rsidRPr="001E4B85">
        <w:rPr>
          <w:rFonts w:ascii="Times New Roman" w:hAnsi="Times New Roman"/>
          <w:b/>
          <w:sz w:val="24"/>
          <w:szCs w:val="24"/>
        </w:rPr>
        <w:t xml:space="preserve">with dose-response trend </w:t>
      </w:r>
      <w:r w:rsidR="000D648F" w:rsidRPr="001E4B85">
        <w:rPr>
          <w:rFonts w:ascii="Times New Roman" w:hAnsi="Times New Roman"/>
          <w:b/>
          <w:sz w:val="24"/>
          <w:szCs w:val="24"/>
        </w:rPr>
        <w:t xml:space="preserve">by exposure to carcinogens </w:t>
      </w:r>
      <w:r w:rsidR="00687C93" w:rsidRPr="001E4B85">
        <w:rPr>
          <w:rFonts w:ascii="Times New Roman" w:hAnsi="Times New Roman"/>
          <w:b/>
          <w:sz w:val="24"/>
          <w:szCs w:val="24"/>
        </w:rPr>
        <w:t xml:space="preserve">(S9-) </w:t>
      </w:r>
      <w:r w:rsidR="0064350D" w:rsidRPr="001E4B85">
        <w:rPr>
          <w:rFonts w:ascii="Times New Roman" w:hAnsi="Times New Roman"/>
          <w:b/>
          <w:sz w:val="24"/>
          <w:szCs w:val="24"/>
        </w:rPr>
        <w:t>into gene o</w:t>
      </w:r>
      <w:r w:rsidR="000D648F" w:rsidRPr="001E4B85">
        <w:rPr>
          <w:rFonts w:ascii="Times New Roman" w:hAnsi="Times New Roman"/>
          <w:b/>
          <w:sz w:val="24"/>
          <w:szCs w:val="24"/>
        </w:rPr>
        <w:t xml:space="preserve">ntology (GO) categories. </w:t>
      </w:r>
    </w:p>
    <w:p w:rsidR="0068613F" w:rsidRPr="003A20AD" w:rsidRDefault="00FA61EE" w:rsidP="0068613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20AD">
        <w:rPr>
          <w:rFonts w:ascii="Times New Roman" w:hAnsi="Times New Roman" w:cs="Times New Roman"/>
          <w:sz w:val="24"/>
          <w:szCs w:val="24"/>
        </w:rPr>
        <w:t xml:space="preserve">GO process affected by </w:t>
      </w:r>
      <w:r w:rsidR="009F6F04" w:rsidRPr="003A20AD">
        <w:rPr>
          <w:rFonts w:ascii="Times New Roman" w:hAnsi="Times New Roman" w:cs="Times New Roman"/>
          <w:sz w:val="24"/>
          <w:szCs w:val="24"/>
        </w:rPr>
        <w:t>Benz[a]anthracene</w:t>
      </w:r>
    </w:p>
    <w:p w:rsidR="006367CE" w:rsidRPr="003A20AD" w:rsidRDefault="006367CE" w:rsidP="006367CE">
      <w:pPr>
        <w:pStyle w:val="ListParagraph"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68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15"/>
        <w:gridCol w:w="5189"/>
      </w:tblGrid>
      <w:tr w:rsidR="006367CE" w:rsidRPr="003A20AD">
        <w:trPr>
          <w:trHeight w:val="315"/>
          <w:jc w:val="center"/>
        </w:trPr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bookmarkStart w:id="0" w:name="RANGE!B2:C102"/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.ID</w:t>
            </w:r>
            <w:bookmarkEnd w:id="0"/>
          </w:p>
        </w:tc>
        <w:tc>
          <w:tcPr>
            <w:tcW w:w="44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erm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246</w:t>
            </w:r>
          </w:p>
        </w:tc>
        <w:tc>
          <w:tcPr>
            <w:tcW w:w="44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protein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1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biquitin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39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ervous system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3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ucleobase, nucleoside, nucleotide and n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15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different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cription, DNA-depend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ignal trans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, DNA-depend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6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modification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5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ommun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7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ulticellular organismal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5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iological_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5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98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046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ene expres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046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gene expres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07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NA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21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nucleobase, nucleoside, nu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22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53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32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cellular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50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ulticellular organismal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50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velopmental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77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NA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17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cromolecul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28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iopolymer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41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iopolymer modif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68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st-translational protein modif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423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423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imary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426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macromolecul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426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protein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44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transcri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73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ystem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85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natomical structure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86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developmental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78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biological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79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cellular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25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RNA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6500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iological regu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0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chondrial genome maintenanc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0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pro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1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ingle strand break repair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1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DNA recombin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1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mitotic recombin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2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spindle elong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2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tos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2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ibosomal small subunit assembly and ma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3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very-long-chain fatty acid metabolic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4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ition metal io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4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targeting to Golgi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4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utophagic vacuole form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5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rea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5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urea cycle intermediate metabolic proces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5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itrullin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5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gininosuccinat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5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tein import into nucleus, dock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6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tein import into nucleus, translocat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6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chondrial ornith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sister chromatid segreg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 phase specific microtubule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 checkpoi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plication checkpoi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damage checkpoi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cyclin-dependent protein k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1 phase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1/S transition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1/S-specific transcription in mitotic 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 phase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2 phase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2/M transition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 phase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8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metapha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9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anapha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9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telopha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9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lfur amino acid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9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lfur amino acid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9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lfur amino acid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0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ulfur amino acid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0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ulfate assimi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0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istidin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1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1-specific transcription in mitotic ce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1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-phase-specific transcription in mitot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2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ranscription f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3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stablishment of mitotic spindle orient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5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RNA modif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6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wo-component signal transduction system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6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APKKK cascade during osmolarity sens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6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PKKK cascad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7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activation of MAPK activity during osm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hromatin silencing at rDNA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RNA catabolic process, nonsense-mediat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tivation of MAPKKK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tivation of MAPKK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tivation of MAPK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activation of MAPK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20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polyubiquitin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21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iotic spindle organization and biogen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22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crotubule cytoskeleton organization an...</w:t>
            </w:r>
          </w:p>
        </w:tc>
      </w:tr>
    </w:tbl>
    <w:p w:rsidR="006367CE" w:rsidRPr="003A20AD" w:rsidRDefault="006367CE" w:rsidP="006367CE">
      <w:pPr>
        <w:pStyle w:val="ListParagraph"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68613F" w:rsidRPr="003A20AD" w:rsidRDefault="0068613F" w:rsidP="0068613F">
      <w:pPr>
        <w:rPr>
          <w:rFonts w:ascii="Times New Roman" w:hAnsi="Times New Roman" w:cs="Times New Roman"/>
          <w:sz w:val="24"/>
          <w:szCs w:val="24"/>
        </w:rPr>
      </w:pPr>
    </w:p>
    <w:p w:rsidR="0068613F" w:rsidRPr="003A20AD" w:rsidRDefault="0068613F" w:rsidP="006861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A20AD">
        <w:rPr>
          <w:rFonts w:ascii="Times New Roman" w:hAnsi="Times New Roman" w:cs="Times New Roman"/>
          <w:sz w:val="24"/>
          <w:szCs w:val="24"/>
        </w:rPr>
        <w:t>GO process affected by Benz</w:t>
      </w:r>
      <w:r w:rsidR="006367CE" w:rsidRPr="003A20AD">
        <w:rPr>
          <w:rFonts w:ascii="Times New Roman" w:hAnsi="Times New Roman" w:cs="Times New Roman"/>
          <w:sz w:val="24"/>
          <w:szCs w:val="24"/>
        </w:rPr>
        <w:t>ene</w:t>
      </w:r>
    </w:p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68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09"/>
        <w:gridCol w:w="5195"/>
      </w:tblGrid>
      <w:tr w:rsidR="009C4AA6" w:rsidRPr="003A20AD">
        <w:trPr>
          <w:trHeight w:val="315"/>
          <w:jc w:val="center"/>
        </w:trPr>
        <w:tc>
          <w:tcPr>
            <w:tcW w:w="16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9C4AA6" w:rsidRPr="009C4AA6" w:rsidRDefault="009C4AA6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9C4A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GO.ID</w:t>
            </w:r>
          </w:p>
        </w:tc>
        <w:tc>
          <w:tcPr>
            <w:tcW w:w="51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9C4AA6" w:rsidRPr="009C4AA6" w:rsidRDefault="009C4AA6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9C4A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Term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049</w:t>
            </w:r>
          </w:p>
        </w:tc>
        <w:tc>
          <w:tcPr>
            <w:tcW w:w="519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vasion of host defenses by vir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73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iratory burs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8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MAD protein complex assembl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90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forming growth facto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92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lucocorticoid receptor signaling pathw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94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ranscription f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99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ranscription fa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18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nRNA process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57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istone deacet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52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strogen receptor signaling pathwa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93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mitotic cell cyc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1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duction of apop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52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euromuscular junction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701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forming growth facto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omplement activation, classical pathwa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1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aspase activ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4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embrane fu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66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hypoxia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30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cell growth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0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levation of cytosolic calcium ion conc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72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hormone stimul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5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 arres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93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nucleobase, nucl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1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combin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08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nate 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1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alcium io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2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ranscription f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5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fold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6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pl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28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cell proliferat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8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pair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8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tracellular protei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88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rgan morph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19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vesicle-mediated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1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biquitin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25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RNA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, DNA-depend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0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pro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27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55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cell growth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81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tokine pro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81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cytokine pro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25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daptive 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25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mune effector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25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tivation of 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37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mune system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44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leukocyte mediated immun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44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lymphocyte mediated immun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45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humoral immune response mediated by cir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46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daptive immune response based on somat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52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ute inflammatory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54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ctivation of plasma proteins during acu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68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immune system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68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immune system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3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ucleobase, nucleoside, nucleotide and n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5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2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stablishment and/or maintenance of ch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cription, DNA-depend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cription from RNA po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6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ranscription from RNA polymerase II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9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NA process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6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complex assembl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6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modification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7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amino acid deacet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0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oly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0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target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0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import into nucle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1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1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o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1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atio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7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ion homeosta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7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calcium ion homeosta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7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ular metal ion homeosta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13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ocytoplasmic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1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pop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str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fens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flammatory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omplement activ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umoral 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7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sponse to DNA damage stimul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9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rganelle organization and bi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4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5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ommun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ignal trans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ell surface receptor linked signal tran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zyme linked receptor protein signaling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7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ransmembrane receptor protein serine/th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7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ransforming growth factor beta recepto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4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tracellular signaling cascad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7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ulticellular organismal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34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mitotic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51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uscle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51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keletal muscle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0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localiz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5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iological_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5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609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21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death</w:t>
            </w:r>
          </w:p>
        </w:tc>
      </w:tr>
    </w:tbl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68613F" w:rsidRPr="003A20AD" w:rsidRDefault="00FA61EE" w:rsidP="006861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A20AD">
        <w:rPr>
          <w:rFonts w:ascii="Times New Roman" w:hAnsi="Times New Roman" w:cs="Times New Roman"/>
          <w:sz w:val="24"/>
          <w:szCs w:val="24"/>
        </w:rPr>
        <w:t xml:space="preserve">GO process affected by </w:t>
      </w:r>
      <w:r w:rsidR="0068613F" w:rsidRPr="003A20AD">
        <w:rPr>
          <w:rFonts w:ascii="Times New Roman" w:hAnsi="Times New Roman" w:cs="Times New Roman"/>
          <w:sz w:val="24"/>
          <w:szCs w:val="24"/>
        </w:rPr>
        <w:t xml:space="preserve"> </w:t>
      </w:r>
      <w:r w:rsidR="009F6F04" w:rsidRPr="003A20AD">
        <w:rPr>
          <w:rFonts w:ascii="Times New Roman" w:hAnsi="Times New Roman" w:cs="Times New Roman"/>
          <w:sz w:val="24"/>
        </w:rPr>
        <w:t>Epichlorohydrin</w:t>
      </w:r>
    </w:p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68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31"/>
        <w:gridCol w:w="5173"/>
      </w:tblGrid>
      <w:tr w:rsidR="006367CE" w:rsidRPr="003A20AD">
        <w:trPr>
          <w:trHeight w:val="315"/>
          <w:jc w:val="center"/>
        </w:trPr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367CE" w:rsidRPr="009C4AA6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9C4A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GO.ID</w:t>
            </w:r>
          </w:p>
        </w:tc>
        <w:tc>
          <w:tcPr>
            <w:tcW w:w="44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367CE" w:rsidRPr="009C4AA6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9C4A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Term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12</w:t>
            </w:r>
          </w:p>
        </w:tc>
        <w:tc>
          <w:tcPr>
            <w:tcW w:w="44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0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embrane protein ectodomain proteoly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2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otch receptor process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46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translational init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62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duction of apoptosis by extracellular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80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ype IV hypersens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06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thymic T cell sele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96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amin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5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 arres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07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ine family amino acid biosynthetic p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98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myloid precursor protein catabolic pro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16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neuronal synaptic plastic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45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ene silenc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98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apop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56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protozoa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61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yridoxin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53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umor necrosis f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24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rythrocyte matur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67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lymphocyte prolif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27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pseudopodium form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29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 cell costimu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83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lipid phosphor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stablishment and/or maintenance of cel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68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defense response to vir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827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tein amino acid N-linked glycosylat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39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uclear mRNA splicing, via spliceosom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2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ibosomal small subunit assembly and ma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58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etection of chemical stimulus involved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71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dodermal cell fate commit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5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translational fidel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5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chondrial calcium io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40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lial cell fate determin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04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 courtship behavior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61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ther lipid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22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hiamin diphosphat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85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yrimid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74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isoprenoid metabolic proc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85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-ascorbic acid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82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cGMP biosyntheti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85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epithelial cell d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29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mbrane protein intracellular domain p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41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sodium:hydrogen 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46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ndoplasmic reticulum calcium ion homeos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78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RNA transcription from RNA polymerase 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84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-glucuronat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07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non-apoptotic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18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ldehyd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31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tracellular distribution of mitochond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79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hort-chain fatty acid biosynthetic pro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79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dium-chain fatty acid biosynthetic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45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redox homeosta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32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phosphor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036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ctin cytoskeleton organization and biog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08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-helper 1 type 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13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 cell prolifera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19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tracellular matrix organization and b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706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doderm form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83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lastocyst hatch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26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ollicular dendritic cell differentiat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2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MP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46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ethylation-dependent chromatin silencin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3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valyl-tRNA aminoac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0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nRNP protein import into nucle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2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chondrial protein processing during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7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lucosylceramid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6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ur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8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unfolded protein response, activation of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31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ligosaccharid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93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trient im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401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hwann cell prolifer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78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DP-N-acetylglucosam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82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yptopha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20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rmatan sulfat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49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turation of SSU-rRNA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33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protein complex 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79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hibition of CREB transcription factor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509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aintenance of apical/basal cell polari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52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yrosine phospho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53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blood vessel end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02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ranscription f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08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UTP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53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photoreceptor ce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54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sitive regulation of pinocy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00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nitric-oxide syn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451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yoblast migr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52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seudouridine synth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0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elomere maintenance via telomera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78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em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819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egative regulation of coagu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7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plication init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3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ute-phas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786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958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dochondral ossif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24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lutamyl-tRNA aminoac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772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hiamin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8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metaphase plate congres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97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ar migr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7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epidermal growth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440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anat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0155</w:t>
            </w: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proton transport</w:t>
            </w:r>
          </w:p>
        </w:tc>
      </w:tr>
    </w:tbl>
    <w:p w:rsidR="006367CE" w:rsidRPr="003A20AD" w:rsidRDefault="006367CE" w:rsidP="00CF09D6">
      <w:pPr>
        <w:rPr>
          <w:rFonts w:ascii="Times New Roman" w:hAnsi="Times New Roman" w:cs="Times New Roman"/>
          <w:sz w:val="24"/>
          <w:szCs w:val="24"/>
        </w:rPr>
      </w:pPr>
    </w:p>
    <w:p w:rsidR="0068613F" w:rsidRPr="003A20AD" w:rsidRDefault="00FA61EE" w:rsidP="006861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A20AD">
        <w:rPr>
          <w:rFonts w:ascii="Times New Roman" w:hAnsi="Times New Roman" w:cs="Times New Roman"/>
          <w:sz w:val="24"/>
          <w:szCs w:val="24"/>
        </w:rPr>
        <w:t xml:space="preserve">GO process affected by </w:t>
      </w:r>
      <w:r w:rsidR="0068613F" w:rsidRPr="003A20AD">
        <w:rPr>
          <w:rFonts w:ascii="Times New Roman" w:hAnsi="Times New Roman" w:cs="Times New Roman"/>
          <w:sz w:val="24"/>
          <w:szCs w:val="24"/>
        </w:rPr>
        <w:t xml:space="preserve"> </w:t>
      </w:r>
      <w:r w:rsidR="009F6F04" w:rsidRPr="003A20AD">
        <w:rPr>
          <w:rFonts w:ascii="Times New Roman" w:hAnsi="Times New Roman" w:cs="Times New Roman"/>
          <w:sz w:val="24"/>
          <w:szCs w:val="24"/>
        </w:rPr>
        <w:t>Hydroquinone</w:t>
      </w:r>
    </w:p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68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66"/>
        <w:gridCol w:w="5138"/>
      </w:tblGrid>
      <w:tr w:rsidR="006367CE" w:rsidRPr="003A20AD">
        <w:trPr>
          <w:trHeight w:val="315"/>
          <w:jc w:val="center"/>
        </w:trPr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367CE" w:rsidRPr="00627BA9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627B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GO.ID</w:t>
            </w:r>
          </w:p>
        </w:tc>
        <w:tc>
          <w:tcPr>
            <w:tcW w:w="4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367CE" w:rsidRPr="00627BA9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627B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Term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961</w:t>
            </w:r>
          </w:p>
        </w:tc>
        <w:tc>
          <w:tcPr>
            <w:tcW w:w="4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iadenosine polyphosphate catabolic pro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82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eptide antigen stabiliz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65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V prote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368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ucleotide-excision repair, DNA inci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8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-coupled nucleotide-excis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88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ntigen processing and presentation of 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18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nRNA process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9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trograde vesicle-mediated transport, G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2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chondrial electron transport, NADH 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72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alcium-mediated signal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1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lectro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93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nucleobase, nucl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36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cell shap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91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pidermal cell different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77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amino acid autophosphor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11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 cell activ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7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 checkpoi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1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xidative phosphor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4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kinase cascad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7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oxidative str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08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GTPase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61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vir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12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I-kappaB kinase/N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44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transcri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54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pidermis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94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ranscription f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4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-kappaB kinase/NF-kappaB cascad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39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toderm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60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ensory perception of sound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046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gene expres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6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PKKK cascad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09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eneration of precursor metabolites and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1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crotubule-based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37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mune system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77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activ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1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duction of apop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1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pop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250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grammed cell death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4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tracellular signaling cascad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cription, DNA-depend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25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RNA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85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protein kinase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60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biotic stimul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21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death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cription, DNA-depend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77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NA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3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ucleobase, nucleoside, nucleotide and n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90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morph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33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-cell adhe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6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complex assembl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flammatory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79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hosphorus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79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hosphat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61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wound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9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NA process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5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transcription from RNA po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6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mall GTPase mediated signal transduct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1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toskeleton organization and bi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fens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5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ommun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60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external stimul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6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-cell signal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6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ranscription from RNA polymerase II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03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6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amino acid phosphor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0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oly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60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ensory perce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1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0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localiz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5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adhe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4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23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stablishment of localiz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ignal transdu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5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str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5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9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rganelle organization and bi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300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ystem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6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otein modification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75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ulticellular organismal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73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catabolic process, endonucleolytic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47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ntigen processing and presentation of p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483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ntigen processing and presentation of 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52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urine nucleosid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5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8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pair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8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otide-excision repair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0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18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eptid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97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sponse to DNA damage stimul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150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iological_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05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057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cromolecul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11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osid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119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ibonucleosid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16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osid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314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rad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411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UV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416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light stimulus</w:t>
            </w:r>
          </w:p>
        </w:tc>
      </w:tr>
    </w:tbl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68613F" w:rsidRPr="003A20AD" w:rsidRDefault="00FA61EE" w:rsidP="006861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A20AD">
        <w:rPr>
          <w:rFonts w:ascii="Times New Roman" w:hAnsi="Times New Roman" w:cs="Times New Roman"/>
          <w:sz w:val="24"/>
          <w:szCs w:val="24"/>
        </w:rPr>
        <w:t>GO process</w:t>
      </w:r>
      <w:bookmarkStart w:id="1" w:name="_GoBack"/>
      <w:bookmarkEnd w:id="1"/>
      <w:r w:rsidRPr="003A20AD">
        <w:rPr>
          <w:rFonts w:ascii="Times New Roman" w:hAnsi="Times New Roman" w:cs="Times New Roman"/>
          <w:sz w:val="24"/>
          <w:szCs w:val="24"/>
        </w:rPr>
        <w:t xml:space="preserve"> affected by </w:t>
      </w:r>
      <w:r w:rsidR="009F6F04" w:rsidRPr="003A20AD">
        <w:rPr>
          <w:rFonts w:ascii="Times New Roman" w:hAnsi="Times New Roman" w:cs="Times New Roman"/>
          <w:sz w:val="24"/>
          <w:szCs w:val="24"/>
        </w:rPr>
        <w:t>Trichloroethylene</w:t>
      </w:r>
    </w:p>
    <w:p w:rsidR="0068613F" w:rsidRPr="003A20AD" w:rsidRDefault="0068613F" w:rsidP="0068613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68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15"/>
        <w:gridCol w:w="5189"/>
      </w:tblGrid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627BA9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627B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GO.ID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627BA9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627B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Term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94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sitive regulation of transcrip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39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uclear mRNA splicing, via spliceosom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29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 cell costimu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80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ype IV hypersens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06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thymic T cell selec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45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yoblast migr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8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RNA catabolic process, nonsense-mediat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52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ndrogen receptor signaling pathwa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56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sponse to protozoa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8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MAD protein complex assembl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53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umor necrosis f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03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ctin cytoskeleton organization and biog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27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pseudopodium form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90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mitochondrial membrane pe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7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itotic chromosome condens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68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st-translational protein modif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30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cell growth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12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ranscription f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62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duction of apoptosis by extracellular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34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hydrolase activi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068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defense response to vir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11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osid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30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divis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5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ligopeptid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53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hymus develop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29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adenylation-dependent decapp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72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elomere maintenance via recombin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71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dodermal cell fate commitmen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92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-1 B cell homeosta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45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translational fidel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85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yrimid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814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NA-protein covalent cross-link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82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cGMP biosynthetic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85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epithelial cell d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29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mbrane protein intracellular domain p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41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sodium:hydrogen 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02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0 to G1 transi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04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membrane protein 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09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helicase ac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500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trial cardiac muscle morph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10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 cell prolifera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08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-helper 1 type immune respons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13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T cell prolifera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70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mbryonic skeletal morphoge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6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mall GTPase mediated signal transduct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56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ag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36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gulation of cell shap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16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gulation of neuronal synaptic plastic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54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varian follicle rupture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70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doderm form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226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ollicular dendritic cell differentiat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5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leucine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7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lucosylceramid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6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ur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993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trient im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578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DP-N-acetylglucosamine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04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vasion of host defenses by viru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47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-amino acid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20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rmatan sulfat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0655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eta-lactam antibiotic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133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protein complex a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509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aintenance of apical/basal cell polari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01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lymphotoxin A b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53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blood vessel end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08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UTP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854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sitive regulation of pinocyto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5100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nitric-oxide synt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3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hromatin assembly or disassembl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40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MAP kinase activi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5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cycle arres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6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stablishment and/or maintenance of cell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783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em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27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NA replication init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54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lycine me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17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ransforming growth factor beta receptor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92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ell separation during cytokin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195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dochondral ossific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19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MP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0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reatine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09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clear migr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807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-terminal peptidyl-lysine acetyl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993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GMP-mediated signal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33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chondrocyte diff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280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ceptor catabol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35162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mbryonic hemopoiesi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214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ellular response to glucose starv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3011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yeloid dendritic cell differentiation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40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interleukin-4 bi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5630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itive regulation of T-helper 2 cell d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4696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tosol to ER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36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ranscription initiation from RNA polyme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88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R to Golgi vesicle-mediated transport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28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sulin receptor signaling pathwa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0059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tein import into nucleus, docking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04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UDP-N-acetylglucosamine metabolic proces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665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hosphatidic acid biosynthetic process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7207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uscarinic acetylcholine receptor, phosp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08634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egative regulation of survival gene pro...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068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ype I hypersensitivity</w:t>
            </w:r>
          </w:p>
        </w:tc>
      </w:tr>
      <w:tr w:rsidR="006367CE" w:rsidRPr="003A20AD">
        <w:trPr>
          <w:trHeight w:val="315"/>
          <w:jc w:val="center"/>
        </w:trPr>
        <w:tc>
          <w:tcPr>
            <w:tcW w:w="11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O:0016246</w:t>
            </w:r>
          </w:p>
        </w:tc>
        <w:tc>
          <w:tcPr>
            <w:tcW w:w="4480" w:type="dxa"/>
            <w:shd w:val="clear" w:color="auto" w:fill="auto"/>
            <w:noWrap/>
            <w:vAlign w:val="bottom"/>
          </w:tcPr>
          <w:p w:rsidR="006367CE" w:rsidRPr="003A20AD" w:rsidRDefault="006367CE" w:rsidP="00636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A2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NA interference</w:t>
            </w:r>
          </w:p>
        </w:tc>
      </w:tr>
    </w:tbl>
    <w:p w:rsidR="0068613F" w:rsidRPr="003A20AD" w:rsidRDefault="0068613F" w:rsidP="00CF09D6">
      <w:pPr>
        <w:rPr>
          <w:rFonts w:ascii="Times New Roman" w:hAnsi="Times New Roman" w:cs="Times New Roman"/>
          <w:sz w:val="24"/>
          <w:szCs w:val="24"/>
        </w:rPr>
      </w:pPr>
    </w:p>
    <w:p w:rsidR="004A69FA" w:rsidRPr="003A20AD" w:rsidRDefault="004A69FA">
      <w:pPr>
        <w:rPr>
          <w:rFonts w:ascii="Times New Roman" w:hAnsi="Times New Roman" w:cs="Times New Roman"/>
          <w:sz w:val="24"/>
          <w:szCs w:val="24"/>
        </w:rPr>
      </w:pPr>
    </w:p>
    <w:sectPr w:rsidR="004A69FA" w:rsidRPr="003A20AD" w:rsidSect="00BC7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865FF"/>
    <w:multiLevelType w:val="hybridMultilevel"/>
    <w:tmpl w:val="D71E25DC"/>
    <w:lvl w:ilvl="0" w:tplc="153E73BE">
      <w:start w:val="1"/>
      <w:numFmt w:val="decimal"/>
      <w:lvlText w:val="2%1"/>
      <w:lvlJc w:val="left"/>
      <w:pPr>
        <w:ind w:left="720" w:hanging="360"/>
      </w:pPr>
      <w:rPr>
        <w:rFonts w:hint="default"/>
      </w:r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E2F3A"/>
    <w:multiLevelType w:val="hybridMultilevel"/>
    <w:tmpl w:val="C8D4E3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hideGrammaticalErrors/>
  <w:doNotTrackMoves/>
  <w:defaultTabStop w:val="720"/>
  <w:hyphenationZone w:val="425"/>
  <w:characterSpacingControl w:val="doNotCompress"/>
  <w:compat/>
  <w:rsids>
    <w:rsidRoot w:val="00560DCC"/>
    <w:rsid w:val="00010C98"/>
    <w:rsid w:val="000B79FB"/>
    <w:rsid w:val="000D648F"/>
    <w:rsid w:val="001E4B85"/>
    <w:rsid w:val="00232DF1"/>
    <w:rsid w:val="00265EA3"/>
    <w:rsid w:val="002B63FB"/>
    <w:rsid w:val="003417DB"/>
    <w:rsid w:val="003A20AD"/>
    <w:rsid w:val="003C3686"/>
    <w:rsid w:val="004A69FA"/>
    <w:rsid w:val="004D1007"/>
    <w:rsid w:val="00560DCC"/>
    <w:rsid w:val="005D242B"/>
    <w:rsid w:val="005E4D01"/>
    <w:rsid w:val="00627BA9"/>
    <w:rsid w:val="006367CE"/>
    <w:rsid w:val="0064350D"/>
    <w:rsid w:val="006776B1"/>
    <w:rsid w:val="0068613F"/>
    <w:rsid w:val="00687C93"/>
    <w:rsid w:val="006969F2"/>
    <w:rsid w:val="007E5236"/>
    <w:rsid w:val="00872938"/>
    <w:rsid w:val="009C4AA6"/>
    <w:rsid w:val="009C60DA"/>
    <w:rsid w:val="009F6F04"/>
    <w:rsid w:val="00A61A50"/>
    <w:rsid w:val="00BC7A0C"/>
    <w:rsid w:val="00CF09D6"/>
    <w:rsid w:val="00D13CE5"/>
    <w:rsid w:val="00D15FB0"/>
    <w:rsid w:val="00D30AC8"/>
    <w:rsid w:val="00D81579"/>
    <w:rsid w:val="00D8215F"/>
    <w:rsid w:val="00DF79D8"/>
    <w:rsid w:val="00F04AD0"/>
    <w:rsid w:val="00FA61EE"/>
  </w:rsids>
  <m:mathPr>
    <m:mathFont m:val="Univers LT Std 57 C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13F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6861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6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9FA"/>
    <w:rPr>
      <w:rFonts w:ascii="Tahoma" w:hAnsi="Tahoma" w:cs="Tahoma"/>
      <w:sz w:val="16"/>
      <w:szCs w:val="16"/>
      <w:lang w:val="en-US"/>
    </w:rPr>
  </w:style>
  <w:style w:type="paragraph" w:customStyle="1" w:styleId="times">
    <w:name w:val="times"/>
    <w:basedOn w:val="Normal"/>
    <w:rsid w:val="000D648F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1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1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6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9FA"/>
    <w:rPr>
      <w:rFonts w:ascii="Tahoma" w:hAnsi="Tahoma" w:cs="Tahoma"/>
      <w:sz w:val="16"/>
      <w:szCs w:val="16"/>
      <w:lang w:val="en-US"/>
    </w:rPr>
  </w:style>
  <w:style w:type="paragraph" w:customStyle="1" w:styleId="times">
    <w:name w:val="times"/>
    <w:basedOn w:val="Normal"/>
    <w:rsid w:val="000D648F"/>
    <w:rPr>
      <w:rFonts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3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3</Pages>
  <Words>3174</Words>
  <Characters>18095</Characters>
  <Application>Microsoft Macintosh Word</Application>
  <DocSecurity>0</DocSecurity>
  <Lines>15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-M-Tabish</dc:creator>
  <cp:keywords/>
  <dc:description/>
  <cp:lastModifiedBy>Lode Godderis</cp:lastModifiedBy>
  <cp:revision>9</cp:revision>
  <dcterms:created xsi:type="dcterms:W3CDTF">2012-01-22T20:41:00Z</dcterms:created>
  <dcterms:modified xsi:type="dcterms:W3CDTF">2012-05-28T16:43:00Z</dcterms:modified>
</cp:coreProperties>
</file>